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0D9" w:rsidRPr="00D74BCF" w:rsidRDefault="00915A7E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>
        <w:rPr>
          <w:rFonts w:asciiTheme="minorHAnsi" w:hAnsiTheme="minorHAnsi" w:cs="細明體" w:hint="eastAsia"/>
          <w:sz w:val="16"/>
          <w:szCs w:val="16"/>
          <w:lang w:eastAsia="zh-HK"/>
        </w:rPr>
        <w:t>P</w:t>
      </w:r>
      <w:r w:rsidR="00F50607">
        <w:rPr>
          <w:rFonts w:asciiTheme="minorHAnsi" w:hAnsiTheme="minorHAnsi" w:cs="細明體" w:hint="eastAsia"/>
          <w:sz w:val="16"/>
          <w:szCs w:val="16"/>
          <w:lang w:eastAsia="zh-HK"/>
        </w:rPr>
        <w:t>ercentages of total land pollen from each modern surface sediment sample</w:t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 xml:space="preserve"> collected from the </w:t>
      </w:r>
      <w:proofErr w:type="spellStart"/>
      <w:r>
        <w:rPr>
          <w:rFonts w:asciiTheme="minorHAnsi" w:hAnsiTheme="minorHAnsi" w:cs="細明體" w:hint="eastAsia"/>
          <w:sz w:val="16"/>
          <w:szCs w:val="16"/>
          <w:lang w:eastAsia="zh-HK"/>
        </w:rPr>
        <w:t>Merang</w:t>
      </w:r>
      <w:proofErr w:type="spellEnd"/>
      <w:r>
        <w:rPr>
          <w:rFonts w:asciiTheme="minorHAnsi" w:hAnsiTheme="minorHAnsi" w:cs="細明體" w:hint="eastAsia"/>
          <w:sz w:val="16"/>
          <w:szCs w:val="16"/>
          <w:lang w:eastAsia="zh-HK"/>
        </w:rPr>
        <w:t xml:space="preserve"> wetlands, Kuala Terengganu, Malaysia</w:t>
      </w:r>
      <w:bookmarkStart w:id="0" w:name="_GoBack"/>
      <w:bookmarkEnd w:id="0"/>
    </w:p>
    <w:p w:rsidR="00D140D9" w:rsidRPr="00FD3C4E" w:rsidRDefault="00FD3C4E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  <w:lang w:eastAsia="zh-HK"/>
        </w:rPr>
        <w:t>Site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F50607" w:rsidRPr="00FD3C4E">
        <w:rPr>
          <w:rFonts w:asciiTheme="minorHAnsi" w:hAnsiTheme="minorHAnsi" w:cs="細明體" w:hint="eastAsia"/>
          <w:b/>
          <w:sz w:val="16"/>
          <w:szCs w:val="16"/>
          <w:lang w:eastAsia="zh-HK"/>
        </w:rPr>
        <w:t>SI5     SI4     SG1     SG2    SG3    SH1    SF2     SE4     SF4     SF6    SF5    SM13   SF3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SM11    SE3    SE2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SM12</w:t>
      </w:r>
    </w:p>
    <w:p w:rsidR="00D140D9" w:rsidRPr="00FD3C4E" w:rsidRDefault="00FD3C4E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  <w:lang w:eastAsia="zh-HK"/>
        </w:rPr>
        <w:t>Elevation (m, MSL)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 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1.45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1.25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95</w:t>
      </w:r>
      <w:r w:rsidR="00471A03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83</w:t>
      </w:r>
      <w:r w:rsidR="00471A03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72</w:t>
      </w:r>
      <w:r w:rsidR="00471A03">
        <w:rPr>
          <w:rFonts w:asciiTheme="minorHAnsi" w:hAnsiTheme="minorHAnsi" w:cs="細明體" w:hint="eastAsia"/>
          <w:b/>
          <w:sz w:val="16"/>
          <w:szCs w:val="16"/>
        </w:rPr>
        <w:t xml:space="preserve">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+0.65</w:t>
      </w:r>
      <w:r w:rsidR="00471A03">
        <w:rPr>
          <w:rFonts w:asciiTheme="minorHAnsi" w:hAnsiTheme="minorHAnsi" w:cs="細明體" w:hint="eastAsia"/>
          <w:b/>
          <w:sz w:val="16"/>
          <w:szCs w:val="16"/>
        </w:rPr>
        <w:t xml:space="preserve">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54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48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46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42</w:t>
      </w:r>
      <w:r w:rsidR="005F3A47" w:rsidRPr="00FD3C4E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41</w:t>
      </w:r>
      <w:r w:rsidR="00237EF9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40</w:t>
      </w:r>
      <w:r w:rsidR="00237EF9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40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38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35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>+0.31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+0.24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rugui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>/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eriop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93    2.65    2.50    0.36    0.00    0.29   18.43    8.36   27.50    9.47   15.07    0.92   18.52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1.28    6.88    7.42   4.07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Rhizoph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93    1.99    7.50    7.66    0.79    0.58   32.08   43.27   20.00   20.35   20.89   30.28   25.93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>18.80   48.91   35.69   24.81</w:t>
      </w:r>
    </w:p>
    <w:p w:rsidR="006A7264" w:rsidRDefault="006A7264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>
        <w:rPr>
          <w:rFonts w:asciiTheme="minorHAnsi" w:hAnsiTheme="minorHAnsi" w:cs="細明體" w:hint="eastAsia"/>
          <w:sz w:val="16"/>
          <w:szCs w:val="16"/>
          <w:lang w:eastAsia="zh-HK"/>
        </w:rPr>
        <w:t>Sonnaratia</w:t>
      </w:r>
      <w:proofErr w:type="spellEnd"/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crostich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00    0.71    3.65    1.57    0.00    2.73    0.36    0.36    0.00    3.08    0.46    0.00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>1.71    0.00    0.35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rownlow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00    0.00    0.00    0.00    0.00    0.00    0.00    0.00    0.00    0.00    0.46    0.34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>0.00    0.36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xcoecar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galloch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1.66    0.36    1.09    0.39    0.00   18.43    2.91   12.50   23.51   25.68    2.75   10.77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>11.11    3.26    1.41    1.85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Heriti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</w:t>
      </w:r>
      <w:r w:rsidR="00FD3C4E">
        <w:rPr>
          <w:rFonts w:asciiTheme="minorHAnsi" w:hAnsiTheme="minorHAnsi" w:cs="細明體" w:hint="eastAsia"/>
          <w:sz w:val="16"/>
          <w:szCs w:val="16"/>
        </w:rPr>
        <w:t xml:space="preserve">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39    0.00    0.00    0.00    0.00    0.00    0.00    0.00    0.00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 xml:space="preserve">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</w:t>
      </w:r>
      <w:r w:rsidR="00FD3C4E" w:rsidRPr="00D74BCF">
        <w:rPr>
          <w:rFonts w:asciiTheme="minorHAnsi" w:hAnsiTheme="minorHAnsi" w:cs="細明體" w:hint="eastAsia"/>
          <w:sz w:val="16"/>
          <w:szCs w:val="16"/>
        </w:rPr>
        <w:t xml:space="preserve"> 0.00    0.00    0.00    0.00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umnitz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34    0.00    0.36    0.00    0.00    0.46    1.68</w:t>
      </w:r>
      <w:r w:rsidR="005030F9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5030F9" w:rsidRPr="00D74BCF">
        <w:rPr>
          <w:rFonts w:asciiTheme="minorHAnsi" w:hAnsiTheme="minorHAnsi" w:cs="細明體" w:hint="eastAsia"/>
          <w:sz w:val="16"/>
          <w:szCs w:val="16"/>
        </w:rPr>
        <w:t>0.00    1.45    0.35    0.00</w:t>
      </w:r>
    </w:p>
    <w:p w:rsidR="005030F9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Oncosper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99    2.86    2.92    2.76    0.58    5.12    2.91    6.07    5.26    8.22    0.46    6.73</w:t>
      </w:r>
      <w:r w:rsidR="005030F9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5030F9" w:rsidRPr="00D74BCF">
        <w:rPr>
          <w:rFonts w:asciiTheme="minorHAnsi" w:hAnsiTheme="minorHAnsi" w:cs="細明體" w:hint="eastAsia"/>
          <w:sz w:val="16"/>
          <w:szCs w:val="16"/>
        </w:rPr>
        <w:t>0.85    2.90    5.3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Xyl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33    3.57    0.00    0.00    0.58    1.37    1.82    0.71    1.05    1.37   11.01    1.35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23.93    3.99    0.35   20.37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arrington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1.43    1.09    0.79    0.00    0.34    0.36    0.00    0.00    0.00    0.00    0.67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0.00    0.36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mpnosper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7.50    4.38    1.18    0.29    0.00    1.45    0.00    0.35    0.00    0.00    1.01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 xml:space="preserve">0.43    1.45    0.71    1.85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stanopsi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>/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ith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64    0.33    1.07    0.36    0.39    0.29    0.00    0.00    0.00    0.00    0.00    0.92    0.34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1.71    0.36    0.71    0.74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Casuarina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quisetifol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93   38.41    0.71    2.55    0.79    0.00    1.71    1.45    1.79    8.07    6.16   10.09    1.01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4.70    4.35    3.53    2.59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Dipterocarp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</w:t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FD3C4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6.43    9.12   38.19    0.00    0.68    0.36    0.71    0.00    0.00    1.83    0.00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1.71    1.09    1.41    4.44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Glut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-type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64    0.00    1.79    0.00    0.00    0.00    0.00    0.36    0.00    0.00    0.00    0.00    0.00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0.00    0.36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Ilex       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1.66    4.29    8.76    8.27    0.00    0.34    3.27    1.79    2.11    0.68    0.46    3.37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0.85    0.72    4.24    2.96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allot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00    0.00    0.00    1.57    0.00    0.34    0.36    0.00    0.00    0.00    0.00    0.34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 xml:space="preserve">0.00    0.36    0.00    0.00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Melaleuca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juputi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(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Gela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)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96    1.32    0.71    8.39    2.36   27.54    2.05    1.09    6.07    2.81    0.68   11.93    5.39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383C6C" w:rsidRPr="00D74BCF">
        <w:rPr>
          <w:rFonts w:asciiTheme="minorHAnsi" w:hAnsiTheme="minorHAnsi" w:cs="細明體" w:hint="eastAsia"/>
          <w:sz w:val="16"/>
          <w:szCs w:val="16"/>
        </w:rPr>
        <w:t>5.98    0.72    6.01    5.56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imos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64    0.00    0.00    0.00    0.00    0.00    0.00    0.73    0.00    0.00    0.00    0.00    0.00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>0.00    1.45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yric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66    1.79   25.55   14.96    0.87    0.68    1.82    1.79    0.35    1.03    0.92    0.67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>0.85    3.26    3.18    7.04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yr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  <w:t xml:space="preserve">     </w:t>
      </w:r>
      <w:r w:rsidRPr="00D74BCF">
        <w:rPr>
          <w:rFonts w:asciiTheme="minorHAnsi" w:hAnsiTheme="minorHAnsi" w:cs="細明體" w:hint="eastAsia"/>
          <w:sz w:val="16"/>
          <w:szCs w:val="16"/>
        </w:rPr>
        <w:t>72.03   44.70   18.57    0.00    0.00   56.52    4.10   15.27   12.86    7.02    6.51    5.50   10.77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>5.13    5.80   10.95    5.56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epheli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36    0.36    0.00    0.00    0.00    0.00    0.00    0.00    0.00    0.00    0.34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uphar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>0.00    0.00    0.71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temonur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83C6C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34    0.36    0.36    0.70    0.00    0.00    0.00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 </w:t>
      </w:r>
      <w:r w:rsidR="00A05E6E" w:rsidRPr="00D74BCF">
        <w:rPr>
          <w:rFonts w:asciiTheme="minorHAnsi" w:hAnsiTheme="minorHAnsi" w:cs="細明體" w:hint="eastAsia"/>
          <w:sz w:val="16"/>
          <w:szCs w:val="16"/>
        </w:rPr>
        <w:t xml:space="preserve">0.00    0.36    1.41    0.00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lastRenderedPageBreak/>
        <w:t>Utricular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elti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36    0.00    0.39    0.00    0.68    0.00    0.00    0.00    0.34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72    0.35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henopod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33    0.36    0.36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on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36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acarang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10.00    4.01    0.79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72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93    0.99    4.29   12.04    7.09    8.12    2.73    4.00    1.43    4.91    0.68    3.67    1.68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3.85    1.45    2.12    2.59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Terminalia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re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29    0.33    0.36    0.00    0.00    0.29    0.68    1.09    0.71    0.00    0.34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0.00    0.72    1.06    0.00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tric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36    0.73    0.00    0.00    0.00    0.36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yper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  <w:t xml:space="preserve">     </w:t>
      </w:r>
      <w:r w:rsidRPr="00D74BCF">
        <w:rPr>
          <w:rFonts w:asciiTheme="minorHAnsi" w:hAnsiTheme="minorHAnsi" w:cs="細明體" w:hint="eastAsia"/>
          <w:sz w:val="16"/>
          <w:szCs w:val="16"/>
        </w:rPr>
        <w:t>11.58    1.32    3.57    1.46    3.15    2.32    4.78    1.82    3.21    9.47    2.40    3.67    5.05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85    0.72    7.42    1.48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yp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frustican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64    0.33    0.00    0.00    0.00    0.29    0.34    0.00    0.00    1.05    0.68   11.01    0.67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12.82    0.00    0.00   10.37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Pandanus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9.29    0.00    0.00    0.29    0.34    1.82    1.79    0.35    0.34    0.00    0.67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2.17    2.83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lygon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1.09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Aglaia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73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36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id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1.07    0.36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lting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nacard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ral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etul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39    0.00    0.34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36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hrysophyll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73    0.79    0.00    0.00    0.36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ombre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71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lae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2.14    0.00    0.00    0.87    0.00    0.36    0.00    0.00    0.34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72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uph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uphorb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1.66    0.71    0.73    0.39    0.00    0.34    0.00    0.00    1.75    4.79    0.46    1.68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85    0.72    1.06    3.7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Fic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36    0.00    0.00    0.00    0.34    0.36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0.00    0.00    0.35    0.00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Ix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73    0.39    0.00    0.00    0.36    0.00    0.00    0.00    0.00    0.00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abiat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39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oranth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71    0.00    0.39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lastRenderedPageBreak/>
        <w:t>Melasto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1.83    0.67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43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elastoma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00    0.00    0.00    0.00    0.29    0.00    0.73    0.00    0.7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36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emecylon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71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ile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in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33    0.36    0.00    0.00    0.00    0.00    0.00    0.00    0.70    0.68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met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Rub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71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1.28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36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Ru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nd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64    0.00    2.50    0.00    0.00    0.00    0.00    0.73    0.00    0.00    0.00    0.92    0.34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1.45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nd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34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39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tercul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oon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35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oxicodendron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2    0.00    0.00    0.36    9.06    0.00    0.00    0.36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36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lm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00    0.00 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lm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</w:t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1.09    1.97    0.00    0.00    0.00    0.00    0.00    0.00    0.00    0.00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>0.00    0.</w:t>
      </w:r>
      <w:r w:rsidR="000A04BB">
        <w:rPr>
          <w:rFonts w:asciiTheme="minorHAnsi" w:hAnsiTheme="minorHAnsi" w:cs="細明體" w:hint="eastAsia"/>
          <w:sz w:val="16"/>
          <w:szCs w:val="16"/>
          <w:lang w:eastAsia="zh-HK"/>
        </w:rPr>
        <w:t>36</w:t>
      </w:r>
      <w:r w:rsidR="000A04BB" w:rsidRPr="00D74BCF">
        <w:rPr>
          <w:rFonts w:asciiTheme="minorHAnsi" w:hAnsiTheme="minorHAnsi" w:cs="細明體" w:hint="eastAsia"/>
          <w:sz w:val="16"/>
          <w:szCs w:val="16"/>
        </w:rPr>
        <w:t xml:space="preserve">    0.00    0.00</w:t>
      </w:r>
    </w:p>
    <w:p w:rsidR="00D140D9" w:rsidRPr="00374338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Mangrove               </w:t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3.86    4.64   10.00    8.03    0.79    0.87   50.51   51.64   47.50   29.82   35.96   31.19   44.44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</w:rPr>
        <w:t>20.09   55.80   43.11   28.89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Back-Mangrove            </w:t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1.93    3.31    7.50    8.76    5.12    1.45   28.33    8.00   20.00   30.88   39.04   26.61   21.55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</w:rPr>
        <w:t>50.43   11.96    7.77   32.59</w:t>
      </w:r>
    </w:p>
    <w:p w:rsidR="00D140D9" w:rsidRPr="00374338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</w:rPr>
      </w:pPr>
      <w:proofErr w:type="spellStart"/>
      <w:r w:rsidRPr="00FD3C4E">
        <w:rPr>
          <w:rFonts w:asciiTheme="minorHAnsi" w:hAnsiTheme="minorHAnsi" w:cs="細明體" w:hint="eastAsia"/>
          <w:b/>
          <w:sz w:val="16"/>
          <w:szCs w:val="16"/>
        </w:rPr>
        <w:t>Gelam</w:t>
      </w:r>
      <w:proofErr w:type="spellEnd"/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                  </w:t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77.81   87.09   63.93   64.60   69.29   85.80   10.92   28.73   27.14   21.75   15.41   31.65   24.58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</w:rPr>
        <w:t>21.37   23.55   35.69   30.74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>Open</w:t>
      </w:r>
      <w:r w:rsidR="00FD3C4E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ground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vegetation  </w:t>
      </w:r>
      <w:r w:rsidR="00A05E6E">
        <w:rPr>
          <w:rFonts w:asciiTheme="minorHAnsi" w:hAnsiTheme="minorHAnsi" w:cs="細明體" w:hint="eastAsia"/>
          <w:b/>
          <w:sz w:val="16"/>
          <w:szCs w:val="16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14.79    2.98    9.29   14.60   10.63   10.72    8.87    7.64    5.36   14.39    3.77    7.34    6.73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</w:rPr>
        <w:t>4.70    3.62   10.95    4.07</w:t>
      </w:r>
    </w:p>
    <w:p w:rsidR="00471A03" w:rsidRDefault="00471A03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>Swamp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471A03">
        <w:rPr>
          <w:rFonts w:asciiTheme="minorHAnsi" w:hAnsiTheme="minorHAnsi" w:cs="細明體" w:hint="eastAsia"/>
          <w:b/>
          <w:sz w:val="16"/>
          <w:szCs w:val="16"/>
        </w:rPr>
        <w:t xml:space="preserve">0.00    0.00    0.00    0.00    0.00    0.00    0.00    0.00    0.00    0.00    0.00    0.00    0.00 </w:t>
      </w:r>
      <w:r w:rsidRPr="00471A03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Pr="00471A03">
        <w:rPr>
          <w:rFonts w:asciiTheme="minorHAnsi" w:hAnsiTheme="minorHAnsi" w:cs="細明體" w:hint="eastAsia"/>
          <w:b/>
          <w:sz w:val="16"/>
          <w:szCs w:val="16"/>
        </w:rPr>
        <w:t>0.00    0.00    0.00    0.00</w:t>
      </w:r>
    </w:p>
    <w:p w:rsidR="00D140D9" w:rsidRPr="00374338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Upland forest     </w:t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A05E6E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1.61    1.99    9.29    4.01   14.17    1.16    1.37    4.00    0.00    3.16    5.82    3.21    2.69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 w:rsidR="00374338" w:rsidRPr="00374338">
        <w:rPr>
          <w:rFonts w:asciiTheme="minorHAnsi" w:hAnsiTheme="minorHAnsi" w:cs="細明體" w:hint="eastAsia"/>
          <w:b/>
          <w:sz w:val="16"/>
          <w:szCs w:val="16"/>
        </w:rPr>
        <w:t>3.42    5.07    2.47    3.70</w:t>
      </w:r>
    </w:p>
    <w:p w:rsidR="00D140D9" w:rsidRPr="00D74BCF" w:rsidRDefault="00D140D9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</w:p>
    <w:p w:rsidR="00D140D9" w:rsidRPr="00374338" w:rsidRDefault="00FD3C4E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>Site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F50607" w:rsidRP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>SE1    SK1    SM09   SM03   SM14   SM15   SM16</w:t>
      </w:r>
      <w:r w:rsidR="005F3A47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SH2    SH3    SL3    SL2    SL1</w:t>
      </w:r>
    </w:p>
    <w:p w:rsidR="00D140D9" w:rsidRPr="00374338" w:rsidRDefault="00FD3C4E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>Elevation (m, MSL)</w:t>
      </w:r>
      <w:r w:rsidR="005F3A47" w:rsidRPr="00374338">
        <w:rPr>
          <w:rFonts w:asciiTheme="minorHAnsi" w:hAnsiTheme="minorHAnsi" w:cs="細明體" w:hint="eastAsia"/>
          <w:b/>
          <w:sz w:val="16"/>
          <w:szCs w:val="16"/>
        </w:rPr>
        <w:t xml:space="preserve">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 +0.22</w:t>
      </w:r>
      <w:r w:rsidR="00237EF9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18</w:t>
      </w:r>
      <w:r w:rsidR="005F3A47" w:rsidRPr="00374338">
        <w:rPr>
          <w:rFonts w:asciiTheme="minorHAnsi" w:hAnsiTheme="minorHAnsi" w:cs="細明體" w:hint="eastAsia"/>
          <w:b/>
          <w:sz w:val="16"/>
          <w:szCs w:val="16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0.17   +0.14   -0.01    -0.09   -0.15</w:t>
      </w:r>
      <w:r w:rsidR="005F3A47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+</w:t>
      </w:r>
      <w:r w:rsidR="005F3A47">
        <w:rPr>
          <w:rFonts w:asciiTheme="minorHAnsi" w:hAnsiTheme="minorHAnsi" w:cs="細明體" w:hint="eastAsia"/>
          <w:b/>
          <w:sz w:val="16"/>
          <w:szCs w:val="16"/>
          <w:lang w:eastAsia="zh-HK"/>
        </w:rPr>
        <w:t>0.0</w:t>
      </w:r>
      <w:r w:rsidR="008609CC">
        <w:rPr>
          <w:rFonts w:asciiTheme="minorHAnsi" w:hAnsiTheme="minorHAnsi" w:cs="細明體" w:hint="eastAsia"/>
          <w:b/>
          <w:sz w:val="16"/>
          <w:szCs w:val="16"/>
          <w:lang w:eastAsia="zh-HK"/>
        </w:rPr>
        <w:t>9</w:t>
      </w:r>
      <w:r w:rsidR="005F3A47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-0.41   +</w:t>
      </w:r>
      <w:proofErr w:type="gramStart"/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0.19  -</w:t>
      </w:r>
      <w:proofErr w:type="gramEnd"/>
      <w:r w:rsidR="00237EF9">
        <w:rPr>
          <w:rFonts w:asciiTheme="minorHAnsi" w:hAnsiTheme="minorHAnsi" w:cs="細明體" w:hint="eastAsia"/>
          <w:b/>
          <w:sz w:val="16"/>
          <w:szCs w:val="16"/>
          <w:lang w:eastAsia="zh-HK"/>
        </w:rPr>
        <w:t>0.23   -1.19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rugui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>/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eriop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  <w:t xml:space="preserve">     </w:t>
      </w:r>
      <w:r w:rsidRPr="00D74BCF">
        <w:rPr>
          <w:rFonts w:asciiTheme="minorHAnsi" w:hAnsiTheme="minorHAnsi" w:cs="細明體" w:hint="eastAsia"/>
          <w:sz w:val="16"/>
          <w:szCs w:val="16"/>
        </w:rPr>
        <w:t>16.37   21.37    1.27    3.92   13.97    9.22    4.2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2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.23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8.23    1.57   1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Rhizoph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  <w:t xml:space="preserve">     </w:t>
      </w:r>
      <w:r w:rsidRPr="00D74BCF">
        <w:rPr>
          <w:rFonts w:asciiTheme="minorHAnsi" w:hAnsiTheme="minorHAnsi" w:cs="細明體" w:hint="eastAsia"/>
          <w:sz w:val="16"/>
          <w:szCs w:val="16"/>
        </w:rPr>
        <w:t>29.18   43.59   19.83   23.53   17.88   19.35   24.48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1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4.53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9.49    </w:t>
      </w:r>
      <w:proofErr w:type="gramStart"/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5.51  15.00</w:t>
      </w:r>
      <w:proofErr w:type="gramEnd"/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22.40</w:t>
      </w:r>
    </w:p>
    <w:p w:rsidR="006A7264" w:rsidRDefault="006A7264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>
        <w:rPr>
          <w:rFonts w:asciiTheme="minorHAnsi" w:hAnsiTheme="minorHAnsi" w:cs="細明體" w:hint="eastAsia"/>
          <w:sz w:val="16"/>
          <w:szCs w:val="16"/>
          <w:lang w:eastAsia="zh-HK"/>
        </w:rPr>
        <w:t>Sonnaratia</w:t>
      </w:r>
      <w:proofErr w:type="spellEnd"/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sz w:val="16"/>
          <w:szCs w:val="16"/>
          <w:lang w:eastAsia="zh-HK"/>
        </w:rPr>
        <w:tab/>
        <w:t>0.00    0.00    0.00    0.00    0.00    0.00    0.00    0.56    0.00    2.36   1.00   2.4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lastRenderedPageBreak/>
        <w:t>Acrostich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85    1.27    3.14    1.68    4.61   10.49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57   2.00   0.8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rownlow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xcoecar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galloch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2.14    2.99    6.33    8.63    3.91    4.15    8.74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5.59    0.00    0.00   1.00   1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Heriti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umnitze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07    0.43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Oncosper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3.91    0.43    1.27    5.49    3.91    2.30    0.35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6.70    2.53    3.15   4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Xyl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3.20    0.43   27.43   16.86   17.32   30.41   22.03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>5.59    3.80    4.72   4.00   5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arrington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mpnosper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3.20    0.43    0.84    0.78    0.56    1.84    2.45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3.91    3.16    9.45   4.00   6.4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stanopsi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>/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ith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2.14    0.85    2.95    4.31    2.23    0.92    0.35</w:t>
      </w:r>
      <w:r w:rsidR="006A7264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12    3.80    1.57   0.00   1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Casuarina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quisetifol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2.49    7.26    3.38    1.18    4.47    1.84    1.4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1.90    2.36   0.00   0.00   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Dipterocarp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1.69    0.39    1.12    0.46    0.35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1.90    0.00   4.00   0.8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Glut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-type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42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Ilex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2.49    0.43    1.27    0.39    0.00    0.92    1.75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6.15    1.27    3.94   0.00   1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allot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71    1.28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Melaleuca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ajuputi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(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Gela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)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3.91    2.56    7.17    2.75    2.23    0.92    1.75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imos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1.05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5.00   0.8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yric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5.34    0.43    0.84    1.96    0.56    0.92    0.35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yr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7.12    5.13    2.95    5.49   17.88    2.30    3.85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19.55   47.47   </w:t>
      </w:r>
      <w:proofErr w:type="gramStart"/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>14.96  23.00</w:t>
      </w:r>
      <w:proofErr w:type="gramEnd"/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33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epheli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uphar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temonur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78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tricular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elti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henopod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on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acarang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2.14    1.28    2.11   10.20    6.15    8.76    8.74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12.85    1.27    7.87   7.00   6.4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lastRenderedPageBreak/>
        <w:t xml:space="preserve">Terminalia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re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78    2.99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tric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yper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</w:t>
      </w:r>
      <w:r w:rsidR="00374338">
        <w:rPr>
          <w:rFonts w:asciiTheme="minorHAnsi" w:hAnsiTheme="minorHAnsi" w:cs="細明體" w:hint="eastAsia"/>
          <w:sz w:val="16"/>
          <w:szCs w:val="16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4.27    0.43    1.69    0.78    0.00    5.07    4.2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2.23    3.16   25.20   6.00   4.8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Nyp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</w:t>
      </w: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frustican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  <w:t>0</w:t>
      </w:r>
      <w:r w:rsidRPr="00D74BCF">
        <w:rPr>
          <w:rFonts w:asciiTheme="minorHAnsi" w:hAnsiTheme="minorHAnsi" w:cs="細明體" w:hint="eastAsia"/>
          <w:sz w:val="16"/>
          <w:szCs w:val="16"/>
        </w:rPr>
        <w:t>.00    1.28   10.55    8.24    3.91    4.15    1.75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2.23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2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>7    2.36   6.00   1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Pandanus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1.05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>12</w:t>
      </w:r>
      <w:r w:rsidR="00747215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79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lygon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r w:rsidRPr="00D74BCF">
        <w:rPr>
          <w:rFonts w:asciiTheme="minorHAnsi" w:hAnsiTheme="minorHAnsi" w:cs="細明體" w:hint="eastAsia"/>
          <w:sz w:val="16"/>
          <w:szCs w:val="16"/>
        </w:rPr>
        <w:t xml:space="preserve">Aglaia 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1.07    0.43    0.00    0.00    0.00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63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id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lting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nacard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Aral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1.69    0.00    1.12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68    4.43    4.72   4.00   2.6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Betul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hrysophyll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Combre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laeocarp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D61A83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12    1.90    1.57   2.00   2.4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uph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Euphorb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1.28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Fic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Ixor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abiat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Loranth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elastom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4.64    1.96    1.12    1.84    0.7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7.82    3.80    4.72   7.00   4.8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elastoma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85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Memecylon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ile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in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36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Pometi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lastRenderedPageBreak/>
        <w:t>Rub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79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Rut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nd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43    0.00    0.00    0.00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3.91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2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nd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apium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Sterculi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1.12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79   2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oona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84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Toxicodendron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lmaceae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00    0.00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D74BCF" w:rsidRDefault="005F3A47" w:rsidP="00F500B3">
      <w:pPr>
        <w:pStyle w:val="PlainText"/>
        <w:rPr>
          <w:rFonts w:asciiTheme="minorHAnsi" w:hAnsiTheme="minorHAnsi" w:cs="細明體"/>
          <w:sz w:val="16"/>
          <w:szCs w:val="16"/>
        </w:rPr>
      </w:pPr>
      <w:proofErr w:type="spellStart"/>
      <w:r w:rsidRPr="00D74BCF">
        <w:rPr>
          <w:rFonts w:asciiTheme="minorHAnsi" w:hAnsiTheme="minorHAnsi" w:cs="細明體" w:hint="eastAsia"/>
          <w:sz w:val="16"/>
          <w:szCs w:val="16"/>
        </w:rPr>
        <w:t>Ulmus</w:t>
      </w:r>
      <w:proofErr w:type="spellEnd"/>
      <w:r w:rsidRPr="00D74BCF">
        <w:rPr>
          <w:rFonts w:asciiTheme="minorHAnsi" w:hAnsiTheme="minorHAnsi" w:cs="細明體" w:hint="eastAsia"/>
          <w:sz w:val="16"/>
          <w:szCs w:val="16"/>
        </w:rPr>
        <w:t xml:space="preserve">               </w:t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sz w:val="16"/>
          <w:szCs w:val="16"/>
          <w:lang w:eastAsia="zh-HK"/>
        </w:rPr>
        <w:tab/>
      </w:r>
      <w:r w:rsidRPr="00D74BCF">
        <w:rPr>
          <w:rFonts w:asciiTheme="minorHAnsi" w:hAnsiTheme="minorHAnsi" w:cs="細明體" w:hint="eastAsia"/>
          <w:sz w:val="16"/>
          <w:szCs w:val="16"/>
        </w:rPr>
        <w:t>0.71    0.43    0.00    0.00    0.00    0.00    0.00</w:t>
      </w:r>
      <w:r w:rsidR="00A10476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 0.00</w:t>
      </w:r>
      <w:r w:rsidR="006A767F">
        <w:rPr>
          <w:rFonts w:asciiTheme="minorHAnsi" w:hAnsiTheme="minorHAnsi" w:cs="細明體" w:hint="eastAsia"/>
          <w:sz w:val="16"/>
          <w:szCs w:val="16"/>
          <w:lang w:eastAsia="zh-HK"/>
        </w:rPr>
        <w:t xml:space="preserve">    0.00   0.00   0.00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Mangrove     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</w:t>
      </w:r>
      <w:r w:rsidR="00DB4F55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45.55   64.96   21.10   27.45   31.84   28.57   28.67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17.32   17.72    </w:t>
      </w:r>
      <w:proofErr w:type="gramStart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9.45  17.00</w:t>
      </w:r>
      <w:proofErr w:type="gramEnd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24.80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Back-Mangrove       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</w:t>
      </w:r>
      <w:r w:rsidR="00DB4F55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10.68    6.41   46.84   42.35   30.73   45.62   43.36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20.11    7.59   </w:t>
      </w:r>
      <w:proofErr w:type="gramStart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11.81  17.00</w:t>
      </w:r>
      <w:proofErr w:type="gramEnd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9.60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proofErr w:type="spellStart"/>
      <w:r w:rsidRPr="00FD3C4E">
        <w:rPr>
          <w:rFonts w:asciiTheme="minorHAnsi" w:hAnsiTheme="minorHAnsi" w:cs="細明體" w:hint="eastAsia"/>
          <w:b/>
          <w:sz w:val="16"/>
          <w:szCs w:val="16"/>
        </w:rPr>
        <w:t>Gelam</w:t>
      </w:r>
      <w:proofErr w:type="spellEnd"/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              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 xml:space="preserve">    </w:t>
      </w:r>
      <w:r w:rsidR="00DB4F55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31.32   18.80   21.10   17.25   29.05   10.14   14.34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3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1.48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5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9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>.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4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>9</w:t>
      </w:r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</w:t>
      </w:r>
      <w:proofErr w:type="gramStart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>33.07  36.00</w:t>
      </w:r>
      <w:proofErr w:type="gramEnd"/>
      <w:r w:rsidR="006A767F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44.80</w:t>
      </w:r>
    </w:p>
    <w:p w:rsidR="00D140D9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>Open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ground </w:t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vegetation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9.25    4.70    3.80   10.98    6.15   13.82   12.94</w:t>
      </w:r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12.85    1.27    7.87   7.00   6.40</w:t>
      </w:r>
    </w:p>
    <w:p w:rsidR="00A10476" w:rsidRPr="00FD3C4E" w:rsidRDefault="00A10476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>Swamp</w:t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  <w:t>0.00    0.00    0.00    0.00    0.00</w:t>
      </w:r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 0.00    0.00    2.23    3.16   25.20   6.00   4.80</w:t>
      </w:r>
    </w:p>
    <w:p w:rsidR="00D140D9" w:rsidRPr="00FD3C4E" w:rsidRDefault="005F3A47" w:rsidP="00F500B3">
      <w:pPr>
        <w:pStyle w:val="PlainText"/>
        <w:rPr>
          <w:rFonts w:asciiTheme="minorHAnsi" w:hAnsiTheme="minorHAnsi" w:cs="細明體"/>
          <w:b/>
          <w:sz w:val="16"/>
          <w:szCs w:val="16"/>
          <w:lang w:eastAsia="zh-HK"/>
        </w:rPr>
      </w:pPr>
      <w:r w:rsidRPr="00FD3C4E">
        <w:rPr>
          <w:rFonts w:asciiTheme="minorHAnsi" w:hAnsiTheme="minorHAnsi" w:cs="細明體" w:hint="eastAsia"/>
          <w:b/>
          <w:sz w:val="16"/>
          <w:szCs w:val="16"/>
        </w:rPr>
        <w:t xml:space="preserve">Upland forest         </w:t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="00374338">
        <w:rPr>
          <w:rFonts w:asciiTheme="minorHAnsi" w:hAnsiTheme="minorHAnsi" w:cs="細明體" w:hint="eastAsia"/>
          <w:b/>
          <w:sz w:val="16"/>
          <w:szCs w:val="16"/>
          <w:lang w:eastAsia="zh-HK"/>
        </w:rPr>
        <w:tab/>
      </w:r>
      <w:r w:rsidRPr="00FD3C4E">
        <w:rPr>
          <w:rFonts w:asciiTheme="minorHAnsi" w:hAnsiTheme="minorHAnsi" w:cs="細明體" w:hint="eastAsia"/>
          <w:b/>
          <w:sz w:val="16"/>
          <w:szCs w:val="16"/>
        </w:rPr>
        <w:t>3.20    5.13    7.17    1.96    2.23    1.84    0.70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1</w:t>
      </w:r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>5.64</w:t>
      </w:r>
      <w:r w:rsidR="00A10476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1</w:t>
      </w:r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0.76   </w:t>
      </w:r>
      <w:proofErr w:type="gramStart"/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>12.60  17.00</w:t>
      </w:r>
      <w:proofErr w:type="gramEnd"/>
      <w:r w:rsidR="00A6253C">
        <w:rPr>
          <w:rFonts w:asciiTheme="minorHAnsi" w:hAnsiTheme="minorHAnsi" w:cs="細明體" w:hint="eastAsia"/>
          <w:b/>
          <w:sz w:val="16"/>
          <w:szCs w:val="16"/>
          <w:lang w:eastAsia="zh-HK"/>
        </w:rPr>
        <w:t xml:space="preserve">   9.60</w:t>
      </w:r>
    </w:p>
    <w:p w:rsidR="00F500B3" w:rsidRPr="00374338" w:rsidRDefault="00F500B3" w:rsidP="00F500B3">
      <w:pPr>
        <w:pStyle w:val="PlainText"/>
        <w:rPr>
          <w:rFonts w:asciiTheme="minorHAnsi" w:hAnsiTheme="minorHAnsi" w:cs="細明體"/>
          <w:sz w:val="16"/>
          <w:szCs w:val="16"/>
          <w:lang w:eastAsia="zh-HK"/>
        </w:rPr>
      </w:pPr>
    </w:p>
    <w:sectPr w:rsidR="00F500B3" w:rsidRPr="00374338" w:rsidSect="00D74BCF">
      <w:pgSz w:w="16838" w:h="11906" w:orient="landscape"/>
      <w:pgMar w:top="851" w:right="1134" w:bottom="85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62A"/>
    <w:rsid w:val="000A04BB"/>
    <w:rsid w:val="000F3D7B"/>
    <w:rsid w:val="00237EF9"/>
    <w:rsid w:val="00374338"/>
    <w:rsid w:val="00383C6C"/>
    <w:rsid w:val="00471A03"/>
    <w:rsid w:val="005030F9"/>
    <w:rsid w:val="005F3A47"/>
    <w:rsid w:val="006250B6"/>
    <w:rsid w:val="0069662A"/>
    <w:rsid w:val="006A7264"/>
    <w:rsid w:val="006A767F"/>
    <w:rsid w:val="00747215"/>
    <w:rsid w:val="008609CC"/>
    <w:rsid w:val="00915A7E"/>
    <w:rsid w:val="00A05E6E"/>
    <w:rsid w:val="00A10476"/>
    <w:rsid w:val="00A6253C"/>
    <w:rsid w:val="00D140D9"/>
    <w:rsid w:val="00D61A83"/>
    <w:rsid w:val="00D74BCF"/>
    <w:rsid w:val="00DB4F55"/>
    <w:rsid w:val="00F500B3"/>
    <w:rsid w:val="00F50607"/>
    <w:rsid w:val="00FD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500B3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F500B3"/>
    <w:rPr>
      <w:rFonts w:ascii="細明體" w:eastAsia="細明體" w:hAnsi="Courier New" w:cs="Courier New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500B3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F500B3"/>
    <w:rPr>
      <w:rFonts w:ascii="細明體" w:eastAsia="細明體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6</Pages>
  <Words>3200</Words>
  <Characters>1824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</dc:creator>
  <cp:lastModifiedBy>Zong</cp:lastModifiedBy>
  <cp:revision>12</cp:revision>
  <dcterms:created xsi:type="dcterms:W3CDTF">2018-08-20T06:50:00Z</dcterms:created>
  <dcterms:modified xsi:type="dcterms:W3CDTF">2018-10-08T06:13:00Z</dcterms:modified>
</cp:coreProperties>
</file>